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05C4B" w14:textId="691FE8CA" w:rsidR="00C55539" w:rsidRPr="005C6CAF" w:rsidRDefault="00C55539" w:rsidP="00C55539">
      <w:pPr>
        <w:pStyle w:val="NormalWeb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483721">
        <w:rPr>
          <w:rFonts w:ascii="Arial" w:hAnsi="Arial" w:cs="Arial"/>
          <w:b/>
          <w:bCs/>
          <w:color w:val="000000"/>
        </w:rPr>
        <w:t>Supplementary file</w:t>
      </w:r>
      <w:r w:rsidR="00C56AD0">
        <w:rPr>
          <w:rFonts w:ascii="Arial" w:hAnsi="Arial" w:cs="Arial"/>
          <w:b/>
          <w:bCs/>
          <w:color w:val="000000"/>
        </w:rPr>
        <w:t xml:space="preserve"> </w:t>
      </w:r>
      <w:r w:rsidRPr="00483721">
        <w:rPr>
          <w:rFonts w:ascii="Arial" w:hAnsi="Arial" w:cs="Arial"/>
          <w:b/>
          <w:bCs/>
          <w:color w:val="000000"/>
        </w:rPr>
        <w:t>1:</w:t>
      </w:r>
      <w:r w:rsidRPr="00483721">
        <w:rPr>
          <w:rFonts w:ascii="Arial" w:hAnsi="Arial" w:cs="Arial"/>
          <w:color w:val="000000"/>
        </w:rPr>
        <w:t xml:space="preserve"> </w:t>
      </w:r>
      <w:r w:rsidRPr="005C6CAF">
        <w:rPr>
          <w:rFonts w:ascii="Arial" w:hAnsi="Arial" w:cs="Arial"/>
          <w:color w:val="000000"/>
          <w:sz w:val="22"/>
          <w:szCs w:val="22"/>
        </w:rPr>
        <w:t xml:space="preserve">List of search terms used in search strategy </w:t>
      </w:r>
    </w:p>
    <w:p w14:paraId="53B15A9F" w14:textId="77777777" w:rsidR="00C55539" w:rsidRPr="00892D2C" w:rsidRDefault="00C55539" w:rsidP="00C55539">
      <w:pPr>
        <w:pStyle w:val="ListParagraph"/>
        <w:spacing w:line="240" w:lineRule="auto"/>
        <w:jc w:val="both"/>
        <w:rPr>
          <w:rFonts w:ascii="Arial" w:hAnsi="Arial" w:cs="Arial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608"/>
      </w:tblGrid>
      <w:tr w:rsidR="00C55539" w:rsidRPr="0054107E" w14:paraId="4536CD89" w14:textId="77777777" w:rsidTr="00C55539">
        <w:tc>
          <w:tcPr>
            <w:tcW w:w="1418" w:type="dxa"/>
          </w:tcPr>
          <w:p w14:paraId="55EE7A80" w14:textId="77777777" w:rsidR="00C55539" w:rsidRPr="0054107E" w:rsidRDefault="00C55539" w:rsidP="005355CC">
            <w:pPr>
              <w:jc w:val="both"/>
              <w:rPr>
                <w:rFonts w:ascii="Arial" w:hAnsi="Arial" w:cs="Arial"/>
                <w:b/>
                <w:bCs/>
              </w:rPr>
            </w:pPr>
            <w:r w:rsidRPr="0054107E">
              <w:rPr>
                <w:rFonts w:ascii="Arial" w:hAnsi="Arial" w:cs="Arial"/>
                <w:b/>
                <w:bCs/>
              </w:rPr>
              <w:t xml:space="preserve">Database searched </w:t>
            </w:r>
          </w:p>
        </w:tc>
        <w:tc>
          <w:tcPr>
            <w:tcW w:w="7608" w:type="dxa"/>
          </w:tcPr>
          <w:p w14:paraId="38DE5A31" w14:textId="77777777" w:rsidR="00C55539" w:rsidRPr="0054107E" w:rsidRDefault="00C55539" w:rsidP="005355CC">
            <w:pPr>
              <w:jc w:val="center"/>
              <w:rPr>
                <w:rFonts w:ascii="Arial" w:hAnsi="Arial" w:cs="Arial"/>
                <w:b/>
                <w:bCs/>
              </w:rPr>
            </w:pPr>
            <w:r w:rsidRPr="0054107E">
              <w:rPr>
                <w:rFonts w:ascii="Arial" w:hAnsi="Arial" w:cs="Arial"/>
                <w:b/>
                <w:bCs/>
              </w:rPr>
              <w:t>Search terms used</w:t>
            </w:r>
          </w:p>
        </w:tc>
      </w:tr>
      <w:tr w:rsidR="00C55539" w:rsidRPr="00892D2C" w14:paraId="7871488A" w14:textId="77777777" w:rsidTr="00C55539">
        <w:tc>
          <w:tcPr>
            <w:tcW w:w="1418" w:type="dxa"/>
          </w:tcPr>
          <w:p w14:paraId="2C3556E5" w14:textId="77777777" w:rsidR="00C55539" w:rsidRPr="0054107E" w:rsidRDefault="00C55539" w:rsidP="005355CC">
            <w:pPr>
              <w:jc w:val="both"/>
              <w:rPr>
                <w:rFonts w:ascii="Arial" w:hAnsi="Arial" w:cs="Arial"/>
                <w:i/>
                <w:iCs/>
              </w:rPr>
            </w:pPr>
            <w:r w:rsidRPr="0054107E">
              <w:rPr>
                <w:rFonts w:ascii="Arial" w:hAnsi="Arial" w:cs="Arial"/>
                <w:i/>
                <w:iCs/>
              </w:rPr>
              <w:t xml:space="preserve">Medline via </w:t>
            </w:r>
            <w:proofErr w:type="spellStart"/>
            <w:r w:rsidRPr="0054107E">
              <w:rPr>
                <w:rFonts w:ascii="Arial" w:hAnsi="Arial" w:cs="Arial"/>
                <w:i/>
                <w:iCs/>
              </w:rPr>
              <w:t>Ebsco</w:t>
            </w:r>
            <w:proofErr w:type="spellEnd"/>
          </w:p>
          <w:p w14:paraId="155361FD" w14:textId="77777777" w:rsidR="00C55539" w:rsidRPr="0054107E" w:rsidRDefault="00C55539" w:rsidP="005355CC">
            <w:pPr>
              <w:pStyle w:val="NormalWeb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608" w:type="dxa"/>
          </w:tcPr>
          <w:p w14:paraId="2FFA0A6F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(MH "Dementia+") OR AB </w:t>
            </w: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dementia) or (Alzheimer*) ) OR TI ( (dementia) or (Alzheimer*) )</w:t>
            </w:r>
          </w:p>
          <w:p w14:paraId="266F15B3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0EA0318C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MH "Palliative Care") OR (MH "Hospice and Palliative Care Nursing") OR (MH "Palliative Medicine") ) OR AB ( (palliative) or (end of life care) or (comfort care) or (Symptom control) or (supportive care) or (end stage) ) OR TI ( (palliative) or (end of life care) or (comfort care) or (Symptom control) or (supportive care) or (end stage) )</w:t>
            </w:r>
          </w:p>
          <w:p w14:paraId="32998035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45D83B82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AB </w:t>
            </w: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model) or (framework) or (intervention) or (service) or (evaluation) or (pathway) or (programme) ) OR TI ( (model) or (framework) or (intervention) or (service) or (evaluation) or (pathway) or (programme) ) </w:t>
            </w:r>
          </w:p>
          <w:p w14:paraId="136FC44B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</w:p>
          <w:p w14:paraId="41CA3176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Limited to human, </w:t>
            </w:r>
            <w:proofErr w:type="gramStart"/>
            <w:r w:rsidRPr="00892D2C">
              <w:rPr>
                <w:rFonts w:ascii="Arial" w:hAnsi="Arial" w:cs="Arial"/>
              </w:rPr>
              <w:t>English</w:t>
            </w:r>
            <w:proofErr w:type="gramEnd"/>
            <w:r w:rsidRPr="00892D2C">
              <w:rPr>
                <w:rFonts w:ascii="Arial" w:hAnsi="Arial" w:cs="Arial"/>
              </w:rPr>
              <w:t xml:space="preserve"> and years 1995-2020. </w:t>
            </w:r>
          </w:p>
          <w:p w14:paraId="04D848E6" w14:textId="77777777" w:rsidR="00C55539" w:rsidRPr="00892D2C" w:rsidRDefault="00C55539" w:rsidP="005355CC">
            <w:pPr>
              <w:pStyle w:val="NormalWeb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539" w:rsidRPr="00892D2C" w14:paraId="416221E7" w14:textId="77777777" w:rsidTr="00C55539">
        <w:tc>
          <w:tcPr>
            <w:tcW w:w="1418" w:type="dxa"/>
          </w:tcPr>
          <w:p w14:paraId="5D91BD9C" w14:textId="77777777" w:rsidR="00C55539" w:rsidRPr="0054107E" w:rsidRDefault="00C55539" w:rsidP="005355CC">
            <w:pPr>
              <w:jc w:val="both"/>
              <w:rPr>
                <w:rFonts w:ascii="Arial" w:hAnsi="Arial" w:cs="Arial"/>
                <w:i/>
                <w:iCs/>
              </w:rPr>
            </w:pPr>
            <w:r w:rsidRPr="0054107E">
              <w:rPr>
                <w:rFonts w:ascii="Arial" w:hAnsi="Arial" w:cs="Arial"/>
                <w:i/>
                <w:iCs/>
              </w:rPr>
              <w:t>Embase</w:t>
            </w:r>
          </w:p>
          <w:p w14:paraId="3B23FE1C" w14:textId="77777777" w:rsidR="00C55539" w:rsidRPr="0054107E" w:rsidRDefault="00C55539" w:rsidP="005355CC">
            <w:pPr>
              <w:pStyle w:val="NormalWeb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608" w:type="dxa"/>
          </w:tcPr>
          <w:p w14:paraId="7D5BBCE9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'dementia'/exp OR </w:t>
            </w:r>
            <w:proofErr w:type="spellStart"/>
            <w:proofErr w:type="gramStart"/>
            <w:r w:rsidRPr="00892D2C">
              <w:rPr>
                <w:rFonts w:ascii="Arial" w:hAnsi="Arial" w:cs="Arial"/>
              </w:rPr>
              <w:t>dementia:ab</w:t>
            </w:r>
            <w:proofErr w:type="gramEnd"/>
            <w:r w:rsidRPr="00892D2C">
              <w:rPr>
                <w:rFonts w:ascii="Arial" w:hAnsi="Arial" w:cs="Arial"/>
              </w:rPr>
              <w:t>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alzheimer</w:t>
            </w:r>
            <w:proofErr w:type="spellEnd"/>
            <w:r w:rsidRPr="00892D2C">
              <w:rPr>
                <w:rFonts w:ascii="Arial" w:hAnsi="Arial" w:cs="Arial"/>
              </w:rPr>
              <w:t>*:</w:t>
            </w:r>
            <w:proofErr w:type="spellStart"/>
            <w:r w:rsidRPr="00892D2C">
              <w:rPr>
                <w:rFonts w:ascii="Arial" w:hAnsi="Arial" w:cs="Arial"/>
              </w:rPr>
              <w:t>ab,ti</w:t>
            </w:r>
            <w:proofErr w:type="spellEnd"/>
          </w:p>
          <w:p w14:paraId="436B3D24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041569B8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892D2C">
              <w:rPr>
                <w:rFonts w:ascii="Arial" w:hAnsi="Arial" w:cs="Arial"/>
              </w:rPr>
              <w:t>model:ab</w:t>
            </w:r>
            <w:proofErr w:type="gramEnd"/>
            <w:r w:rsidRPr="00892D2C">
              <w:rPr>
                <w:rFonts w:ascii="Arial" w:hAnsi="Arial" w:cs="Arial"/>
              </w:rPr>
              <w:t>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framework:ab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intervention:ab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service:ab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evaluation:ab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pathway:ab,ti</w:t>
            </w:r>
            <w:proofErr w:type="spellEnd"/>
            <w:r w:rsidRPr="00892D2C">
              <w:rPr>
                <w:rFonts w:ascii="Arial" w:hAnsi="Arial" w:cs="Arial"/>
              </w:rPr>
              <w:t xml:space="preserve"> OR </w:t>
            </w:r>
            <w:proofErr w:type="spellStart"/>
            <w:r w:rsidRPr="00892D2C">
              <w:rPr>
                <w:rFonts w:ascii="Arial" w:hAnsi="Arial" w:cs="Arial"/>
              </w:rPr>
              <w:t>programme:ab,ti</w:t>
            </w:r>
            <w:proofErr w:type="spellEnd"/>
          </w:p>
          <w:p w14:paraId="448570F0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4E4A90C3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'palliative therapy'/exp OR </w:t>
            </w:r>
            <w:proofErr w:type="spellStart"/>
            <w:proofErr w:type="gramStart"/>
            <w:r w:rsidRPr="00892D2C">
              <w:rPr>
                <w:rFonts w:ascii="Arial" w:hAnsi="Arial" w:cs="Arial"/>
              </w:rPr>
              <w:t>palliative:ab</w:t>
            </w:r>
            <w:proofErr w:type="gramEnd"/>
            <w:r w:rsidRPr="00892D2C">
              <w:rPr>
                <w:rFonts w:ascii="Arial" w:hAnsi="Arial" w:cs="Arial"/>
              </w:rPr>
              <w:t>,ti</w:t>
            </w:r>
            <w:proofErr w:type="spellEnd"/>
            <w:r w:rsidRPr="00892D2C">
              <w:rPr>
                <w:rFonts w:ascii="Arial" w:hAnsi="Arial" w:cs="Arial"/>
              </w:rPr>
              <w:t xml:space="preserve"> OR 'end of life care':</w:t>
            </w:r>
            <w:proofErr w:type="spellStart"/>
            <w:r w:rsidRPr="00892D2C">
              <w:rPr>
                <w:rFonts w:ascii="Arial" w:hAnsi="Arial" w:cs="Arial"/>
              </w:rPr>
              <w:t>ab,ti</w:t>
            </w:r>
            <w:proofErr w:type="spellEnd"/>
            <w:r w:rsidRPr="00892D2C">
              <w:rPr>
                <w:rFonts w:ascii="Arial" w:hAnsi="Arial" w:cs="Arial"/>
              </w:rPr>
              <w:t xml:space="preserve"> OR 'comfort care':</w:t>
            </w:r>
            <w:proofErr w:type="spellStart"/>
            <w:r w:rsidRPr="00892D2C">
              <w:rPr>
                <w:rFonts w:ascii="Arial" w:hAnsi="Arial" w:cs="Arial"/>
              </w:rPr>
              <w:t>ab,ti</w:t>
            </w:r>
            <w:proofErr w:type="spellEnd"/>
            <w:r w:rsidRPr="00892D2C">
              <w:rPr>
                <w:rFonts w:ascii="Arial" w:hAnsi="Arial" w:cs="Arial"/>
              </w:rPr>
              <w:t xml:space="preserve"> OR 'symptom control':</w:t>
            </w:r>
            <w:proofErr w:type="spellStart"/>
            <w:r w:rsidRPr="00892D2C">
              <w:rPr>
                <w:rFonts w:ascii="Arial" w:hAnsi="Arial" w:cs="Arial"/>
              </w:rPr>
              <w:t>ab,ti</w:t>
            </w:r>
            <w:proofErr w:type="spellEnd"/>
            <w:r w:rsidRPr="00892D2C">
              <w:rPr>
                <w:rFonts w:ascii="Arial" w:hAnsi="Arial" w:cs="Arial"/>
              </w:rPr>
              <w:t xml:space="preserve"> OR 'supportive care':</w:t>
            </w:r>
            <w:proofErr w:type="spellStart"/>
            <w:r w:rsidRPr="00892D2C">
              <w:rPr>
                <w:rFonts w:ascii="Arial" w:hAnsi="Arial" w:cs="Arial"/>
              </w:rPr>
              <w:t>ab,ti</w:t>
            </w:r>
            <w:proofErr w:type="spellEnd"/>
            <w:r w:rsidRPr="00892D2C">
              <w:rPr>
                <w:rFonts w:ascii="Arial" w:hAnsi="Arial" w:cs="Arial"/>
              </w:rPr>
              <w:t xml:space="preserve"> OR 'end stage':</w:t>
            </w:r>
            <w:proofErr w:type="spellStart"/>
            <w:r w:rsidRPr="00892D2C">
              <w:rPr>
                <w:rFonts w:ascii="Arial" w:hAnsi="Arial" w:cs="Arial"/>
              </w:rPr>
              <w:t>ab,ti</w:t>
            </w:r>
            <w:proofErr w:type="spellEnd"/>
          </w:p>
          <w:p w14:paraId="1DA0600F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</w:p>
          <w:p w14:paraId="2C91E369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Limited to human English and years 1995-2020</w:t>
            </w:r>
          </w:p>
          <w:p w14:paraId="73CE0351" w14:textId="77777777" w:rsidR="00C55539" w:rsidRPr="00892D2C" w:rsidRDefault="00C55539" w:rsidP="005355CC">
            <w:pPr>
              <w:pStyle w:val="NormalWeb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539" w:rsidRPr="00892D2C" w14:paraId="568F9959" w14:textId="77777777" w:rsidTr="00C55539">
        <w:tc>
          <w:tcPr>
            <w:tcW w:w="1418" w:type="dxa"/>
          </w:tcPr>
          <w:p w14:paraId="6D9AD23C" w14:textId="77777777" w:rsidR="00C55539" w:rsidRPr="0054107E" w:rsidRDefault="00C55539" w:rsidP="005355CC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54107E">
              <w:rPr>
                <w:rFonts w:ascii="Arial" w:hAnsi="Arial" w:cs="Arial"/>
                <w:i/>
                <w:iCs/>
              </w:rPr>
              <w:t>Cinahl</w:t>
            </w:r>
            <w:proofErr w:type="spellEnd"/>
            <w:r w:rsidRPr="0054107E">
              <w:rPr>
                <w:rFonts w:ascii="Arial" w:hAnsi="Arial" w:cs="Arial"/>
                <w:i/>
                <w:iCs/>
              </w:rPr>
              <w:t xml:space="preserve"> via </w:t>
            </w:r>
            <w:proofErr w:type="spellStart"/>
            <w:r w:rsidRPr="0054107E">
              <w:rPr>
                <w:rFonts w:ascii="Arial" w:hAnsi="Arial" w:cs="Arial"/>
                <w:i/>
                <w:iCs/>
              </w:rPr>
              <w:t>Ebsco</w:t>
            </w:r>
            <w:proofErr w:type="spellEnd"/>
            <w:r w:rsidRPr="0054107E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67802FB8" w14:textId="77777777" w:rsidR="00C55539" w:rsidRPr="0054107E" w:rsidRDefault="00C55539" w:rsidP="005355CC">
            <w:pPr>
              <w:pStyle w:val="NormalWeb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608" w:type="dxa"/>
          </w:tcPr>
          <w:p w14:paraId="7599F02B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(MH "Dementia+") OR TI </w:t>
            </w: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dementia) or (Alzheimer*) ) OR AB ( (dementia) or (Alzheimer*) )</w:t>
            </w:r>
          </w:p>
          <w:p w14:paraId="2D9F8BCC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5CC2D36B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 xml:space="preserve">MH "Hospice and Palliative Nursing") OR (MH "Palliative Care") OR (MH "Hospice and Palliative Nurses Association") ) OR TI ( (palliative) or (end of life care) or (comfort care) or (Symptom control) or (supportive care) or (end </w:t>
            </w:r>
            <w:r w:rsidRPr="00892D2C">
              <w:rPr>
                <w:rFonts w:ascii="Arial" w:hAnsi="Arial" w:cs="Arial"/>
              </w:rPr>
              <w:lastRenderedPageBreak/>
              <w:t>stage) ) OR AB ( (palliative) or (end of life care) or (comfort care) or (Symptom control) or (supportive care) or (end stage) )</w:t>
            </w:r>
          </w:p>
          <w:p w14:paraId="3935A68F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5A438AFF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TI </w:t>
            </w: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model) or (framework) or (intervention) or (service) or (evaluation) or (pathway) or (programme) ) OR AB ( (model) or (framework) or (intervention) or (service) or (evaluation) or (pathway) or (programme) )</w:t>
            </w:r>
          </w:p>
          <w:p w14:paraId="6C384AAD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</w:p>
          <w:p w14:paraId="4695BA38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Limited to human English and years 1995-2020</w:t>
            </w:r>
          </w:p>
          <w:p w14:paraId="7915DB6B" w14:textId="77777777" w:rsidR="00C55539" w:rsidRPr="00892D2C" w:rsidRDefault="00C55539" w:rsidP="005355CC">
            <w:pPr>
              <w:pStyle w:val="NormalWeb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539" w:rsidRPr="00892D2C" w14:paraId="0BEE7E9F" w14:textId="77777777" w:rsidTr="00C55539">
        <w:tc>
          <w:tcPr>
            <w:tcW w:w="1418" w:type="dxa"/>
          </w:tcPr>
          <w:p w14:paraId="77B302EE" w14:textId="77777777" w:rsidR="00C55539" w:rsidRPr="0054107E" w:rsidRDefault="00C55539" w:rsidP="005355CC">
            <w:pPr>
              <w:pStyle w:val="NormalWeb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4107E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copus</w:t>
            </w:r>
          </w:p>
        </w:tc>
        <w:tc>
          <w:tcPr>
            <w:tcW w:w="7608" w:type="dxa"/>
          </w:tcPr>
          <w:p w14:paraId="29845F6C" w14:textId="0AE729DE" w:rsidR="00C55539" w:rsidRPr="00892D2C" w:rsidRDefault="00C55539" w:rsidP="005355CC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92D2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92D2C">
              <w:rPr>
                <w:rFonts w:ascii="Arial" w:hAnsi="Arial" w:cs="Arial"/>
                <w:sz w:val="22"/>
                <w:szCs w:val="22"/>
              </w:rPr>
              <w:t xml:space="preserve"> TITLE ( dementia  OR  alzheimer* )  OR  ABS ( dementia  OR  alzheimer* ) ) )  AND  ( ( TITLE ( ( palliative )  OR  ( "end of life care" )  OR  ( "comfort care" )  OR  ( "symptom control" )  OR  ( "supportive care" )  OR  ( "end stage" ) )  OR  ABS ( ( palliative )  OR  ( "end of life care" )  OR  ( "comfort care" )  OR  ( "symptom control" )  OR  ( "supportive care" ) OR (“end stage”) ) OR ABS ( (palliative) IR (“end of life care”) OR (“comfort care”) OR (“symptom control”) OR (“supportive care”) OR (“end stage”)) AND ( (TITLE ( (model) OR (framework) OR (intervention) OR (service) OR (evaluation) OR (pathway) OR (programme) OR ABS ( (model) OR (framework) OR (intervention) OR (service) OR (evaluation) OR (pathway) OR (programme) ) ) </w:t>
            </w:r>
          </w:p>
          <w:p w14:paraId="564D688E" w14:textId="77777777" w:rsidR="00C55539" w:rsidRDefault="00C55539" w:rsidP="005355CC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92D2C">
              <w:rPr>
                <w:rFonts w:ascii="Arial" w:hAnsi="Arial" w:cs="Arial"/>
                <w:sz w:val="22"/>
                <w:szCs w:val="22"/>
              </w:rPr>
              <w:t>Limited to human English and years 1995-2020</w:t>
            </w:r>
          </w:p>
          <w:p w14:paraId="72B103DF" w14:textId="77777777" w:rsidR="00C55539" w:rsidRPr="00892D2C" w:rsidRDefault="00C55539" w:rsidP="005355CC">
            <w:pPr>
              <w:pStyle w:val="NormalWeb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539" w:rsidRPr="00892D2C" w14:paraId="3647A737" w14:textId="77777777" w:rsidTr="00C55539">
        <w:tc>
          <w:tcPr>
            <w:tcW w:w="1418" w:type="dxa"/>
          </w:tcPr>
          <w:p w14:paraId="57136A2D" w14:textId="77777777" w:rsidR="00C55539" w:rsidRPr="0054107E" w:rsidRDefault="00C55539" w:rsidP="005355CC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54107E">
              <w:rPr>
                <w:rFonts w:ascii="Arial" w:hAnsi="Arial" w:cs="Arial"/>
                <w:i/>
                <w:iCs/>
              </w:rPr>
              <w:t>PsychInfo</w:t>
            </w:r>
            <w:proofErr w:type="spellEnd"/>
            <w:r w:rsidRPr="0054107E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1EDD1ED6" w14:textId="77777777" w:rsidR="00C55539" w:rsidRPr="0054107E" w:rsidRDefault="00C55539" w:rsidP="005355CC">
            <w:pPr>
              <w:pStyle w:val="NormalWeb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608" w:type="dxa"/>
          </w:tcPr>
          <w:p w14:paraId="7CA131C7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DE "Dementia" OR DE "AIDS Dementia Complex" OR DE "Dementia with Lewy Bodies" OR DE "Presenile Dementia" OR DE "Semantic Dementia" OR DE "Senile Dementia" OR DE "Vascular Dementia") OR (DE "Alzheimer's Disease") ) OR TX ( (dementia) or (Alzheimer*) ) OR AB ( (dementia) or (Alzheimer*) ) </w:t>
            </w:r>
          </w:p>
          <w:p w14:paraId="4EFFAB1C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415428EA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DE "Palliative Care" OR TI </w:t>
            </w: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palliative) or (end of life care) or (comfort care) or (Symptom control) or (supportive care) or (end stage) ) OR AB ( (palliative) or (end of life care) or (comfort care) or (Symptom control) or (supportive care) or (end stage) ) </w:t>
            </w:r>
          </w:p>
          <w:p w14:paraId="54B26762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AND</w:t>
            </w:r>
          </w:p>
          <w:p w14:paraId="5B34F44A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 xml:space="preserve">TI </w:t>
            </w:r>
            <w:proofErr w:type="gramStart"/>
            <w:r w:rsidRPr="00892D2C">
              <w:rPr>
                <w:rFonts w:ascii="Arial" w:hAnsi="Arial" w:cs="Arial"/>
              </w:rPr>
              <w:t>( (</w:t>
            </w:r>
            <w:proofErr w:type="gramEnd"/>
            <w:r w:rsidRPr="00892D2C">
              <w:rPr>
                <w:rFonts w:ascii="Arial" w:hAnsi="Arial" w:cs="Arial"/>
              </w:rPr>
              <w:t>model) or (framework) or (intervention) or (service) or (evaluation) or (pathway) or (programme) ) OR AB ( (model) or (framework) or (intervention) or (service) or (evaluation) or (pathway) or (programme) )</w:t>
            </w:r>
          </w:p>
          <w:p w14:paraId="198CA4FC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</w:p>
          <w:p w14:paraId="43A212D1" w14:textId="77777777" w:rsidR="00C55539" w:rsidRDefault="00C55539" w:rsidP="005355CC">
            <w:pPr>
              <w:jc w:val="both"/>
              <w:rPr>
                <w:rFonts w:ascii="Arial" w:hAnsi="Arial" w:cs="Arial"/>
              </w:rPr>
            </w:pPr>
            <w:r w:rsidRPr="00892D2C">
              <w:rPr>
                <w:rFonts w:ascii="Arial" w:hAnsi="Arial" w:cs="Arial"/>
              </w:rPr>
              <w:t>Limited to human English and years 1995-2020</w:t>
            </w:r>
          </w:p>
          <w:p w14:paraId="3BB8A967" w14:textId="77777777" w:rsidR="00C55539" w:rsidRPr="00892D2C" w:rsidRDefault="00C55539" w:rsidP="005355CC">
            <w:pPr>
              <w:jc w:val="both"/>
              <w:rPr>
                <w:rFonts w:ascii="Arial" w:hAnsi="Arial" w:cs="Arial"/>
              </w:rPr>
            </w:pPr>
          </w:p>
        </w:tc>
      </w:tr>
    </w:tbl>
    <w:p w14:paraId="4B8E0591" w14:textId="77777777" w:rsidR="00C55539" w:rsidRDefault="00C55539"/>
    <w:sectPr w:rsidR="00C55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539"/>
    <w:rsid w:val="00C55539"/>
    <w:rsid w:val="00C56AD0"/>
    <w:rsid w:val="00F8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186C0"/>
  <w15:chartTrackingRefBased/>
  <w15:docId w15:val="{B38B3843-A4AA-4772-B9AF-2555026F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5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5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55539"/>
    <w:pPr>
      <w:ind w:left="720"/>
      <w:contextualSpacing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Siobhan</dc:creator>
  <cp:keywords/>
  <dc:description/>
  <cp:lastModifiedBy>Fox, Siobhan</cp:lastModifiedBy>
  <cp:revision>3</cp:revision>
  <dcterms:created xsi:type="dcterms:W3CDTF">2021-07-08T09:08:00Z</dcterms:created>
  <dcterms:modified xsi:type="dcterms:W3CDTF">2021-07-08T14:06:00Z</dcterms:modified>
</cp:coreProperties>
</file>